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tabs>
          <w:tab w:pos="5647" w:val="left" w:leader="none"/>
        </w:tabs>
        <w:spacing w:before="71"/>
        <w:ind w:left="109" w:right="0" w:firstLine="0"/>
        <w:jc w:val="left"/>
        <w:rPr>
          <w:sz w:val="16"/>
        </w:rPr>
      </w:pPr>
      <w:r>
        <w:rPr>
          <w:sz w:val="16"/>
        </w:rPr>
        <w:t>27/08/2023, </w:t>
      </w:r>
      <w:r>
        <w:rPr>
          <w:spacing w:val="-2"/>
          <w:sz w:val="16"/>
        </w:rPr>
        <w:t>08:14</w:t>
      </w:r>
      <w:r>
        <w:rPr>
          <w:sz w:val="16"/>
        </w:rPr>
        <w:tab/>
        <w:t>Result - NOT</w:t>
      </w:r>
      <w:r>
        <w:rPr>
          <w:spacing w:val="-3"/>
          <w:sz w:val="16"/>
        </w:rPr>
        <w:t> </w:t>
      </w:r>
      <w:r>
        <w:rPr>
          <w:spacing w:val="-2"/>
          <w:sz w:val="16"/>
        </w:rPr>
        <w:t>Research</w:t>
      </w:r>
    </w:p>
    <w:p>
      <w:pPr>
        <w:pStyle w:val="BodyText"/>
        <w:spacing w:before="55"/>
        <w:rPr>
          <w:sz w:val="24"/>
        </w:rPr>
      </w:pPr>
    </w:p>
    <w:p>
      <w:pPr>
        <w:pStyle w:val="Title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34080">
                <wp:simplePos x="0" y="0"/>
                <wp:positionH relativeFrom="page">
                  <wp:posOffset>1426066</wp:posOffset>
                </wp:positionH>
                <wp:positionV relativeFrom="paragraph">
                  <wp:posOffset>229178</wp:posOffset>
                </wp:positionV>
                <wp:extent cx="4717415" cy="7909559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717415" cy="7909559"/>
                          <a:chExt cx="4717415" cy="7909559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9529" y="9529"/>
                            <a:ext cx="4698365" cy="78905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98365" h="7890509">
                                <a:moveTo>
                                  <a:pt x="0" y="7804601"/>
                                </a:moveTo>
                                <a:lnTo>
                                  <a:pt x="0" y="85764"/>
                                </a:lnTo>
                                <a:lnTo>
                                  <a:pt x="0" y="80133"/>
                                </a:lnTo>
                                <a:lnTo>
                                  <a:pt x="549" y="74556"/>
                                </a:lnTo>
                                <a:lnTo>
                                  <a:pt x="1647" y="69032"/>
                                </a:lnTo>
                                <a:lnTo>
                                  <a:pt x="2746" y="63509"/>
                                </a:lnTo>
                                <a:lnTo>
                                  <a:pt x="4373" y="58146"/>
                                </a:lnTo>
                                <a:lnTo>
                                  <a:pt x="6528" y="52944"/>
                                </a:lnTo>
                                <a:lnTo>
                                  <a:pt x="8683" y="47741"/>
                                </a:lnTo>
                                <a:lnTo>
                                  <a:pt x="11325" y="42798"/>
                                </a:lnTo>
                                <a:lnTo>
                                  <a:pt x="14453" y="38116"/>
                                </a:lnTo>
                                <a:lnTo>
                                  <a:pt x="17582" y="33434"/>
                                </a:lnTo>
                                <a:lnTo>
                                  <a:pt x="21137" y="29101"/>
                                </a:lnTo>
                                <a:lnTo>
                                  <a:pt x="25119" y="25119"/>
                                </a:lnTo>
                                <a:lnTo>
                                  <a:pt x="29101" y="21137"/>
                                </a:lnTo>
                                <a:lnTo>
                                  <a:pt x="33433" y="17582"/>
                                </a:lnTo>
                                <a:lnTo>
                                  <a:pt x="38116" y="14453"/>
                                </a:lnTo>
                                <a:lnTo>
                                  <a:pt x="42798" y="11325"/>
                                </a:lnTo>
                                <a:lnTo>
                                  <a:pt x="69032" y="1647"/>
                                </a:lnTo>
                                <a:lnTo>
                                  <a:pt x="74556" y="549"/>
                                </a:lnTo>
                                <a:lnTo>
                                  <a:pt x="80133" y="0"/>
                                </a:lnTo>
                                <a:lnTo>
                                  <a:pt x="85764" y="0"/>
                                </a:lnTo>
                                <a:lnTo>
                                  <a:pt x="4612243" y="0"/>
                                </a:lnTo>
                                <a:lnTo>
                                  <a:pt x="4617873" y="0"/>
                                </a:lnTo>
                                <a:lnTo>
                                  <a:pt x="4623451" y="549"/>
                                </a:lnTo>
                                <a:lnTo>
                                  <a:pt x="4659890" y="14453"/>
                                </a:lnTo>
                                <a:lnTo>
                                  <a:pt x="4683553" y="38116"/>
                                </a:lnTo>
                                <a:lnTo>
                                  <a:pt x="4686681" y="42798"/>
                                </a:lnTo>
                                <a:lnTo>
                                  <a:pt x="4698007" y="80133"/>
                                </a:lnTo>
                                <a:lnTo>
                                  <a:pt x="4698007" y="85764"/>
                                </a:lnTo>
                                <a:lnTo>
                                  <a:pt x="4698007" y="7804601"/>
                                </a:lnTo>
                                <a:lnTo>
                                  <a:pt x="4689323" y="7842623"/>
                                </a:lnTo>
                                <a:lnTo>
                                  <a:pt x="4683553" y="7852247"/>
                                </a:lnTo>
                                <a:lnTo>
                                  <a:pt x="4680424" y="7856930"/>
                                </a:lnTo>
                                <a:lnTo>
                                  <a:pt x="4659890" y="7875911"/>
                                </a:lnTo>
                                <a:lnTo>
                                  <a:pt x="4655208" y="7879039"/>
                                </a:lnTo>
                                <a:lnTo>
                                  <a:pt x="4650265" y="7881681"/>
                                </a:lnTo>
                                <a:lnTo>
                                  <a:pt x="4645063" y="7883836"/>
                                </a:lnTo>
                                <a:lnTo>
                                  <a:pt x="4639860" y="7885992"/>
                                </a:lnTo>
                                <a:lnTo>
                                  <a:pt x="4612243" y="7890366"/>
                                </a:lnTo>
                                <a:lnTo>
                                  <a:pt x="85764" y="7890366"/>
                                </a:lnTo>
                                <a:lnTo>
                                  <a:pt x="52943" y="7883836"/>
                                </a:lnTo>
                                <a:lnTo>
                                  <a:pt x="47741" y="7881681"/>
                                </a:lnTo>
                                <a:lnTo>
                                  <a:pt x="42798" y="7879039"/>
                                </a:lnTo>
                                <a:lnTo>
                                  <a:pt x="38116" y="7875910"/>
                                </a:lnTo>
                                <a:lnTo>
                                  <a:pt x="33433" y="7872782"/>
                                </a:lnTo>
                                <a:lnTo>
                                  <a:pt x="8683" y="7842623"/>
                                </a:lnTo>
                                <a:lnTo>
                                  <a:pt x="6528" y="7837420"/>
                                </a:lnTo>
                                <a:lnTo>
                                  <a:pt x="4373" y="7832218"/>
                                </a:lnTo>
                                <a:lnTo>
                                  <a:pt x="2746" y="7826855"/>
                                </a:lnTo>
                                <a:lnTo>
                                  <a:pt x="1647" y="7821332"/>
                                </a:lnTo>
                                <a:lnTo>
                                  <a:pt x="549" y="7815809"/>
                                </a:lnTo>
                                <a:lnTo>
                                  <a:pt x="0" y="7810231"/>
                                </a:lnTo>
                                <a:lnTo>
                                  <a:pt x="0" y="7804601"/>
                                </a:lnTo>
                                <a:close/>
                              </a:path>
                            </a:pathLst>
                          </a:custGeom>
                          <a:ln w="19058">
                            <a:solidFill>
                              <a:srgbClr val="006A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14342" y="114355"/>
                            <a:ext cx="4498340" cy="6423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98340" h="6423025">
                                <a:moveTo>
                                  <a:pt x="4478833" y="4235589"/>
                                </a:moveTo>
                                <a:lnTo>
                                  <a:pt x="4463212" y="4194086"/>
                                </a:lnTo>
                                <a:lnTo>
                                  <a:pt x="4427144" y="4168254"/>
                                </a:lnTo>
                                <a:lnTo>
                                  <a:pt x="4407611" y="4164368"/>
                                </a:lnTo>
                                <a:lnTo>
                                  <a:pt x="90297" y="4164368"/>
                                </a:lnTo>
                                <a:lnTo>
                                  <a:pt x="48780" y="4179989"/>
                                </a:lnTo>
                                <a:lnTo>
                                  <a:pt x="22948" y="4216044"/>
                                </a:lnTo>
                                <a:lnTo>
                                  <a:pt x="19062" y="4235589"/>
                                </a:lnTo>
                                <a:lnTo>
                                  <a:pt x="19062" y="6346596"/>
                                </a:lnTo>
                                <a:lnTo>
                                  <a:pt x="19062" y="6351613"/>
                                </a:lnTo>
                                <a:lnTo>
                                  <a:pt x="34696" y="6393116"/>
                                </a:lnTo>
                                <a:lnTo>
                                  <a:pt x="70751" y="6418948"/>
                                </a:lnTo>
                                <a:lnTo>
                                  <a:pt x="90297" y="6422834"/>
                                </a:lnTo>
                                <a:lnTo>
                                  <a:pt x="4407611" y="6422834"/>
                                </a:lnTo>
                                <a:lnTo>
                                  <a:pt x="4449115" y="6407213"/>
                                </a:lnTo>
                                <a:lnTo>
                                  <a:pt x="4474946" y="6371145"/>
                                </a:lnTo>
                                <a:lnTo>
                                  <a:pt x="4478833" y="6351613"/>
                                </a:lnTo>
                                <a:lnTo>
                                  <a:pt x="4478833" y="4235589"/>
                                </a:lnTo>
                                <a:close/>
                              </a:path>
                              <a:path w="4498340" h="6423025">
                                <a:moveTo>
                                  <a:pt x="4488370" y="13804"/>
                                </a:moveTo>
                                <a:lnTo>
                                  <a:pt x="4486503" y="9309"/>
                                </a:lnTo>
                                <a:lnTo>
                                  <a:pt x="4479061" y="1866"/>
                                </a:lnTo>
                                <a:lnTo>
                                  <a:pt x="4474565" y="0"/>
                                </a:lnTo>
                                <a:lnTo>
                                  <a:pt x="13804" y="0"/>
                                </a:lnTo>
                                <a:lnTo>
                                  <a:pt x="9309" y="1866"/>
                                </a:lnTo>
                                <a:lnTo>
                                  <a:pt x="1866" y="9309"/>
                                </a:lnTo>
                                <a:lnTo>
                                  <a:pt x="0" y="13804"/>
                                </a:lnTo>
                                <a:lnTo>
                                  <a:pt x="0" y="24320"/>
                                </a:lnTo>
                                <a:lnTo>
                                  <a:pt x="1866" y="28816"/>
                                </a:lnTo>
                                <a:lnTo>
                                  <a:pt x="9309" y="36258"/>
                                </a:lnTo>
                                <a:lnTo>
                                  <a:pt x="13804" y="38125"/>
                                </a:lnTo>
                                <a:lnTo>
                                  <a:pt x="4474565" y="38125"/>
                                </a:lnTo>
                                <a:lnTo>
                                  <a:pt x="4479061" y="36258"/>
                                </a:lnTo>
                                <a:lnTo>
                                  <a:pt x="4486503" y="28816"/>
                                </a:lnTo>
                                <a:lnTo>
                                  <a:pt x="4488370" y="24320"/>
                                </a:lnTo>
                                <a:lnTo>
                                  <a:pt x="4488370" y="13804"/>
                                </a:lnTo>
                                <a:close/>
                              </a:path>
                              <a:path w="4498340" h="6423025">
                                <a:moveTo>
                                  <a:pt x="4497895" y="813282"/>
                                </a:moveTo>
                                <a:lnTo>
                                  <a:pt x="4485310" y="771791"/>
                                </a:lnTo>
                                <a:lnTo>
                                  <a:pt x="4450334" y="736828"/>
                                </a:lnTo>
                                <a:lnTo>
                                  <a:pt x="4408856" y="724242"/>
                                </a:lnTo>
                                <a:lnTo>
                                  <a:pt x="89039" y="724242"/>
                                </a:lnTo>
                                <a:lnTo>
                                  <a:pt x="47561" y="736828"/>
                                </a:lnTo>
                                <a:lnTo>
                                  <a:pt x="12585" y="771791"/>
                                </a:lnTo>
                                <a:lnTo>
                                  <a:pt x="0" y="813282"/>
                                </a:lnTo>
                                <a:lnTo>
                                  <a:pt x="0" y="905294"/>
                                </a:lnTo>
                                <a:lnTo>
                                  <a:pt x="0" y="911555"/>
                                </a:lnTo>
                                <a:lnTo>
                                  <a:pt x="12585" y="953033"/>
                                </a:lnTo>
                                <a:lnTo>
                                  <a:pt x="47561" y="988009"/>
                                </a:lnTo>
                                <a:lnTo>
                                  <a:pt x="89039" y="1000594"/>
                                </a:lnTo>
                                <a:lnTo>
                                  <a:pt x="4408856" y="1000594"/>
                                </a:lnTo>
                                <a:lnTo>
                                  <a:pt x="4450334" y="988009"/>
                                </a:lnTo>
                                <a:lnTo>
                                  <a:pt x="4485310" y="953033"/>
                                </a:lnTo>
                                <a:lnTo>
                                  <a:pt x="4497895" y="911555"/>
                                </a:lnTo>
                                <a:lnTo>
                                  <a:pt x="4497895" y="8132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33411" y="4278712"/>
                            <a:ext cx="4460240" cy="22586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60240" h="2258695">
                                <a:moveTo>
                                  <a:pt x="0" y="2182238"/>
                                </a:moveTo>
                                <a:lnTo>
                                  <a:pt x="0" y="76235"/>
                                </a:lnTo>
                                <a:lnTo>
                                  <a:pt x="0" y="71229"/>
                                </a:lnTo>
                                <a:lnTo>
                                  <a:pt x="488" y="66271"/>
                                </a:lnTo>
                                <a:lnTo>
                                  <a:pt x="1464" y="61361"/>
                                </a:lnTo>
                                <a:lnTo>
                                  <a:pt x="2441" y="56452"/>
                                </a:lnTo>
                                <a:lnTo>
                                  <a:pt x="3887" y="51685"/>
                                </a:lnTo>
                                <a:lnTo>
                                  <a:pt x="5802" y="47060"/>
                                </a:lnTo>
                                <a:lnTo>
                                  <a:pt x="7718" y="42436"/>
                                </a:lnTo>
                                <a:lnTo>
                                  <a:pt x="10066" y="38042"/>
                                </a:lnTo>
                                <a:lnTo>
                                  <a:pt x="12847" y="33880"/>
                                </a:lnTo>
                                <a:lnTo>
                                  <a:pt x="15628" y="29718"/>
                                </a:lnTo>
                                <a:lnTo>
                                  <a:pt x="18789" y="25868"/>
                                </a:lnTo>
                                <a:lnTo>
                                  <a:pt x="22328" y="22328"/>
                                </a:lnTo>
                                <a:lnTo>
                                  <a:pt x="25868" y="18788"/>
                                </a:lnTo>
                                <a:lnTo>
                                  <a:pt x="61362" y="1464"/>
                                </a:lnTo>
                                <a:lnTo>
                                  <a:pt x="71229" y="0"/>
                                </a:lnTo>
                                <a:lnTo>
                                  <a:pt x="76235" y="0"/>
                                </a:lnTo>
                                <a:lnTo>
                                  <a:pt x="4383536" y="0"/>
                                </a:lnTo>
                                <a:lnTo>
                                  <a:pt x="4388542" y="0"/>
                                </a:lnTo>
                                <a:lnTo>
                                  <a:pt x="4393500" y="488"/>
                                </a:lnTo>
                                <a:lnTo>
                                  <a:pt x="4425889" y="12847"/>
                                </a:lnTo>
                                <a:lnTo>
                                  <a:pt x="4430052" y="15628"/>
                                </a:lnTo>
                                <a:lnTo>
                                  <a:pt x="4433903" y="18788"/>
                                </a:lnTo>
                                <a:lnTo>
                                  <a:pt x="4437442" y="22328"/>
                                </a:lnTo>
                                <a:lnTo>
                                  <a:pt x="4440982" y="25868"/>
                                </a:lnTo>
                                <a:lnTo>
                                  <a:pt x="4458307" y="61361"/>
                                </a:lnTo>
                                <a:lnTo>
                                  <a:pt x="4459772" y="71229"/>
                                </a:lnTo>
                                <a:lnTo>
                                  <a:pt x="4459772" y="76235"/>
                                </a:lnTo>
                                <a:lnTo>
                                  <a:pt x="4459772" y="2182238"/>
                                </a:lnTo>
                                <a:lnTo>
                                  <a:pt x="4459772" y="2187244"/>
                                </a:lnTo>
                                <a:lnTo>
                                  <a:pt x="4459283" y="2192201"/>
                                </a:lnTo>
                                <a:lnTo>
                                  <a:pt x="4458307" y="2197110"/>
                                </a:lnTo>
                                <a:lnTo>
                                  <a:pt x="4457330" y="2202020"/>
                                </a:lnTo>
                                <a:lnTo>
                                  <a:pt x="4437442" y="2236144"/>
                                </a:lnTo>
                                <a:lnTo>
                                  <a:pt x="4425889" y="2245625"/>
                                </a:lnTo>
                                <a:lnTo>
                                  <a:pt x="4421728" y="2248406"/>
                                </a:lnTo>
                                <a:lnTo>
                                  <a:pt x="4388542" y="2258474"/>
                                </a:lnTo>
                                <a:lnTo>
                                  <a:pt x="4383536" y="2258474"/>
                                </a:lnTo>
                                <a:lnTo>
                                  <a:pt x="76235" y="2258474"/>
                                </a:lnTo>
                                <a:lnTo>
                                  <a:pt x="71229" y="2258474"/>
                                </a:lnTo>
                                <a:lnTo>
                                  <a:pt x="66272" y="2257985"/>
                                </a:lnTo>
                                <a:lnTo>
                                  <a:pt x="33881" y="2245625"/>
                                </a:lnTo>
                                <a:lnTo>
                                  <a:pt x="29719" y="2242844"/>
                                </a:lnTo>
                                <a:lnTo>
                                  <a:pt x="25868" y="2239684"/>
                                </a:lnTo>
                                <a:lnTo>
                                  <a:pt x="22328" y="2236144"/>
                                </a:lnTo>
                                <a:lnTo>
                                  <a:pt x="18789" y="2232604"/>
                                </a:lnTo>
                                <a:lnTo>
                                  <a:pt x="1464" y="2197110"/>
                                </a:lnTo>
                                <a:lnTo>
                                  <a:pt x="488" y="2192201"/>
                                </a:lnTo>
                                <a:lnTo>
                                  <a:pt x="0" y="2187244"/>
                                </a:lnTo>
                                <a:lnTo>
                                  <a:pt x="0" y="2182238"/>
                                </a:lnTo>
                                <a:close/>
                              </a:path>
                            </a:pathLst>
                          </a:custGeom>
                          <a:ln w="38117">
                            <a:solidFill>
                              <a:srgbClr val="009D4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63770" y="133411"/>
                            <a:ext cx="1419884" cy="66705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3411" y="133411"/>
                            <a:ext cx="2001179" cy="705177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353" y="1248355"/>
                            <a:ext cx="190588" cy="1905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119117" y="1901120"/>
                            <a:ext cx="4450715" cy="47688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0715" h="476884">
                                <a:moveTo>
                                  <a:pt x="4433711" y="476471"/>
                                </a:moveTo>
                                <a:lnTo>
                                  <a:pt x="16531" y="476471"/>
                                </a:lnTo>
                                <a:lnTo>
                                  <a:pt x="14100" y="475987"/>
                                </a:lnTo>
                                <a:lnTo>
                                  <a:pt x="0" y="459939"/>
                                </a:lnTo>
                                <a:lnTo>
                                  <a:pt x="0" y="457412"/>
                                </a:lnTo>
                                <a:lnTo>
                                  <a:pt x="0" y="16531"/>
                                </a:lnTo>
                                <a:lnTo>
                                  <a:pt x="16531" y="0"/>
                                </a:lnTo>
                                <a:lnTo>
                                  <a:pt x="4433711" y="0"/>
                                </a:lnTo>
                                <a:lnTo>
                                  <a:pt x="4450242" y="16531"/>
                                </a:lnTo>
                                <a:lnTo>
                                  <a:pt x="4450242" y="459939"/>
                                </a:lnTo>
                                <a:lnTo>
                                  <a:pt x="4436141" y="475987"/>
                                </a:lnTo>
                                <a:lnTo>
                                  <a:pt x="4433711" y="47647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4440713" y="2248944"/>
                            <a:ext cx="105410" cy="105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5410" h="105410">
                                <a:moveTo>
                                  <a:pt x="104823" y="0"/>
                                </a:moveTo>
                                <a:lnTo>
                                  <a:pt x="0" y="104823"/>
                                </a:lnTo>
                              </a:path>
                              <a:path w="105410" h="105410">
                                <a:moveTo>
                                  <a:pt x="104823" y="57176"/>
                                </a:moveTo>
                                <a:lnTo>
                                  <a:pt x="57176" y="104823"/>
                                </a:lnTo>
                              </a:path>
                            </a:pathLst>
                          </a:custGeom>
                          <a:ln w="1905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459772" y="2268003"/>
                            <a:ext cx="86360" cy="86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360" h="86360">
                                <a:moveTo>
                                  <a:pt x="85764" y="0"/>
                                </a:moveTo>
                                <a:lnTo>
                                  <a:pt x="0" y="85764"/>
                                </a:lnTo>
                              </a:path>
                              <a:path w="86360" h="86360">
                                <a:moveTo>
                                  <a:pt x="85764" y="57176"/>
                                </a:moveTo>
                                <a:lnTo>
                                  <a:pt x="57176" y="85764"/>
                                </a:lnTo>
                              </a:path>
                            </a:pathLst>
                          </a:custGeom>
                          <a:ln w="19058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929708" y="2577710"/>
                            <a:ext cx="1649095" cy="191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49095" h="191135">
                                <a:moveTo>
                                  <a:pt x="1632059" y="190588"/>
                                </a:moveTo>
                                <a:lnTo>
                                  <a:pt x="16531" y="190588"/>
                                </a:lnTo>
                                <a:lnTo>
                                  <a:pt x="14100" y="190104"/>
                                </a:lnTo>
                                <a:lnTo>
                                  <a:pt x="0" y="174056"/>
                                </a:lnTo>
                                <a:lnTo>
                                  <a:pt x="0" y="171529"/>
                                </a:lnTo>
                                <a:lnTo>
                                  <a:pt x="0" y="16531"/>
                                </a:lnTo>
                                <a:lnTo>
                                  <a:pt x="16531" y="0"/>
                                </a:lnTo>
                                <a:lnTo>
                                  <a:pt x="1632059" y="0"/>
                                </a:lnTo>
                                <a:lnTo>
                                  <a:pt x="1648590" y="16531"/>
                                </a:lnTo>
                                <a:lnTo>
                                  <a:pt x="1648590" y="174056"/>
                                </a:lnTo>
                                <a:lnTo>
                                  <a:pt x="1634490" y="190104"/>
                                </a:lnTo>
                                <a:lnTo>
                                  <a:pt x="1632059" y="1905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929708" y="2577710"/>
                            <a:ext cx="1649095" cy="191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49095" h="191135">
                                <a:moveTo>
                                  <a:pt x="0" y="171529"/>
                                </a:moveTo>
                                <a:lnTo>
                                  <a:pt x="0" y="19058"/>
                                </a:lnTo>
                                <a:lnTo>
                                  <a:pt x="0" y="16531"/>
                                </a:lnTo>
                                <a:lnTo>
                                  <a:pt x="483" y="14099"/>
                                </a:lnTo>
                                <a:lnTo>
                                  <a:pt x="1450" y="11764"/>
                                </a:lnTo>
                                <a:lnTo>
                                  <a:pt x="2417" y="9429"/>
                                </a:lnTo>
                                <a:lnTo>
                                  <a:pt x="3794" y="7368"/>
                                </a:lnTo>
                                <a:lnTo>
                                  <a:pt x="5582" y="5581"/>
                                </a:lnTo>
                                <a:lnTo>
                                  <a:pt x="7369" y="3794"/>
                                </a:lnTo>
                                <a:lnTo>
                                  <a:pt x="9430" y="2417"/>
                                </a:lnTo>
                                <a:lnTo>
                                  <a:pt x="11765" y="1450"/>
                                </a:lnTo>
                                <a:lnTo>
                                  <a:pt x="14100" y="483"/>
                                </a:lnTo>
                                <a:lnTo>
                                  <a:pt x="16531" y="0"/>
                                </a:lnTo>
                                <a:lnTo>
                                  <a:pt x="19059" y="0"/>
                                </a:lnTo>
                                <a:lnTo>
                                  <a:pt x="1629532" y="0"/>
                                </a:lnTo>
                                <a:lnTo>
                                  <a:pt x="1632059" y="0"/>
                                </a:lnTo>
                                <a:lnTo>
                                  <a:pt x="1634490" y="483"/>
                                </a:lnTo>
                                <a:lnTo>
                                  <a:pt x="1636825" y="1450"/>
                                </a:lnTo>
                                <a:lnTo>
                                  <a:pt x="1639160" y="2417"/>
                                </a:lnTo>
                                <a:lnTo>
                                  <a:pt x="1647139" y="11764"/>
                                </a:lnTo>
                                <a:lnTo>
                                  <a:pt x="1648107" y="14099"/>
                                </a:lnTo>
                                <a:lnTo>
                                  <a:pt x="1648590" y="16531"/>
                                </a:lnTo>
                                <a:lnTo>
                                  <a:pt x="1648591" y="19058"/>
                                </a:lnTo>
                                <a:lnTo>
                                  <a:pt x="1648591" y="171529"/>
                                </a:lnTo>
                                <a:lnTo>
                                  <a:pt x="1648590" y="174056"/>
                                </a:lnTo>
                                <a:lnTo>
                                  <a:pt x="1648107" y="176488"/>
                                </a:lnTo>
                                <a:lnTo>
                                  <a:pt x="1647140" y="178823"/>
                                </a:lnTo>
                                <a:lnTo>
                                  <a:pt x="1646172" y="181158"/>
                                </a:lnTo>
                                <a:lnTo>
                                  <a:pt x="1636825" y="189137"/>
                                </a:lnTo>
                                <a:lnTo>
                                  <a:pt x="1634490" y="190104"/>
                                </a:lnTo>
                                <a:lnTo>
                                  <a:pt x="1632059" y="190588"/>
                                </a:lnTo>
                                <a:lnTo>
                                  <a:pt x="1629532" y="190588"/>
                                </a:lnTo>
                                <a:lnTo>
                                  <a:pt x="19059" y="190588"/>
                                </a:lnTo>
                                <a:lnTo>
                                  <a:pt x="16531" y="190588"/>
                                </a:lnTo>
                                <a:lnTo>
                                  <a:pt x="14100" y="190104"/>
                                </a:lnTo>
                                <a:lnTo>
                                  <a:pt x="11765" y="189137"/>
                                </a:lnTo>
                                <a:lnTo>
                                  <a:pt x="9430" y="188170"/>
                                </a:lnTo>
                                <a:lnTo>
                                  <a:pt x="1450" y="178823"/>
                                </a:lnTo>
                                <a:lnTo>
                                  <a:pt x="483" y="176488"/>
                                </a:lnTo>
                                <a:lnTo>
                                  <a:pt x="0" y="174056"/>
                                </a:lnTo>
                                <a:lnTo>
                                  <a:pt x="0" y="171529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52581" y="3268603"/>
                            <a:ext cx="38735" cy="800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" h="800735">
                                <a:moveTo>
                                  <a:pt x="38112" y="778878"/>
                                </a:moveTo>
                                <a:lnTo>
                                  <a:pt x="21590" y="762355"/>
                                </a:lnTo>
                                <a:lnTo>
                                  <a:pt x="16535" y="762355"/>
                                </a:lnTo>
                                <a:lnTo>
                                  <a:pt x="0" y="778878"/>
                                </a:lnTo>
                                <a:lnTo>
                                  <a:pt x="0" y="783932"/>
                                </a:lnTo>
                                <a:lnTo>
                                  <a:pt x="16535" y="800468"/>
                                </a:lnTo>
                                <a:lnTo>
                                  <a:pt x="21590" y="800468"/>
                                </a:lnTo>
                                <a:lnTo>
                                  <a:pt x="38112" y="783932"/>
                                </a:lnTo>
                                <a:lnTo>
                                  <a:pt x="38112" y="781405"/>
                                </a:lnTo>
                                <a:lnTo>
                                  <a:pt x="38112" y="778878"/>
                                </a:lnTo>
                                <a:close/>
                              </a:path>
                              <a:path w="38735" h="800735">
                                <a:moveTo>
                                  <a:pt x="38112" y="321475"/>
                                </a:moveTo>
                                <a:lnTo>
                                  <a:pt x="21590" y="304939"/>
                                </a:lnTo>
                                <a:lnTo>
                                  <a:pt x="16535" y="304939"/>
                                </a:lnTo>
                                <a:lnTo>
                                  <a:pt x="0" y="321475"/>
                                </a:lnTo>
                                <a:lnTo>
                                  <a:pt x="0" y="326529"/>
                                </a:lnTo>
                                <a:lnTo>
                                  <a:pt x="16535" y="343052"/>
                                </a:lnTo>
                                <a:lnTo>
                                  <a:pt x="21590" y="343052"/>
                                </a:lnTo>
                                <a:lnTo>
                                  <a:pt x="38112" y="326529"/>
                                </a:lnTo>
                                <a:lnTo>
                                  <a:pt x="38112" y="324002"/>
                                </a:lnTo>
                                <a:lnTo>
                                  <a:pt x="38112" y="321475"/>
                                </a:lnTo>
                                <a:close/>
                              </a:path>
                              <a:path w="38735" h="800735">
                                <a:moveTo>
                                  <a:pt x="38112" y="16522"/>
                                </a:moveTo>
                                <a:lnTo>
                                  <a:pt x="21590" y="0"/>
                                </a:lnTo>
                                <a:lnTo>
                                  <a:pt x="16535" y="0"/>
                                </a:lnTo>
                                <a:lnTo>
                                  <a:pt x="0" y="16522"/>
                                </a:lnTo>
                                <a:lnTo>
                                  <a:pt x="0" y="21577"/>
                                </a:lnTo>
                                <a:lnTo>
                                  <a:pt x="16535" y="38112"/>
                                </a:lnTo>
                                <a:lnTo>
                                  <a:pt x="21590" y="38112"/>
                                </a:lnTo>
                                <a:lnTo>
                                  <a:pt x="38112" y="21577"/>
                                </a:lnTo>
                                <a:lnTo>
                                  <a:pt x="38112" y="19050"/>
                                </a:lnTo>
                                <a:lnTo>
                                  <a:pt x="38112" y="1652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19117" y="7237600"/>
                            <a:ext cx="1000760" cy="191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760" h="191135">
                                <a:moveTo>
                                  <a:pt x="984058" y="190587"/>
                                </a:moveTo>
                                <a:lnTo>
                                  <a:pt x="16531" y="190587"/>
                                </a:lnTo>
                                <a:lnTo>
                                  <a:pt x="14100" y="190103"/>
                                </a:lnTo>
                                <a:lnTo>
                                  <a:pt x="0" y="174056"/>
                                </a:lnTo>
                                <a:lnTo>
                                  <a:pt x="0" y="171529"/>
                                </a:lnTo>
                                <a:lnTo>
                                  <a:pt x="0" y="16531"/>
                                </a:lnTo>
                                <a:lnTo>
                                  <a:pt x="16531" y="0"/>
                                </a:lnTo>
                                <a:lnTo>
                                  <a:pt x="984058" y="0"/>
                                </a:lnTo>
                                <a:lnTo>
                                  <a:pt x="1000589" y="16531"/>
                                </a:lnTo>
                                <a:lnTo>
                                  <a:pt x="1000589" y="174056"/>
                                </a:lnTo>
                                <a:lnTo>
                                  <a:pt x="986489" y="190104"/>
                                </a:lnTo>
                                <a:lnTo>
                                  <a:pt x="984058" y="1905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4E4E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19117" y="7237600"/>
                            <a:ext cx="1000760" cy="191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00760" h="191135">
                                <a:moveTo>
                                  <a:pt x="0" y="171529"/>
                                </a:moveTo>
                                <a:lnTo>
                                  <a:pt x="0" y="19058"/>
                                </a:lnTo>
                                <a:lnTo>
                                  <a:pt x="0" y="16531"/>
                                </a:lnTo>
                                <a:lnTo>
                                  <a:pt x="483" y="14099"/>
                                </a:lnTo>
                                <a:lnTo>
                                  <a:pt x="1450" y="11764"/>
                                </a:lnTo>
                                <a:lnTo>
                                  <a:pt x="2417" y="9429"/>
                                </a:lnTo>
                                <a:lnTo>
                                  <a:pt x="3795" y="7368"/>
                                </a:lnTo>
                                <a:lnTo>
                                  <a:pt x="5582" y="5581"/>
                                </a:lnTo>
                                <a:lnTo>
                                  <a:pt x="7369" y="3794"/>
                                </a:lnTo>
                                <a:lnTo>
                                  <a:pt x="9430" y="2417"/>
                                </a:lnTo>
                                <a:lnTo>
                                  <a:pt x="11765" y="1450"/>
                                </a:lnTo>
                                <a:lnTo>
                                  <a:pt x="14100" y="483"/>
                                </a:lnTo>
                                <a:lnTo>
                                  <a:pt x="16531" y="0"/>
                                </a:lnTo>
                                <a:lnTo>
                                  <a:pt x="19058" y="0"/>
                                </a:lnTo>
                                <a:lnTo>
                                  <a:pt x="981531" y="0"/>
                                </a:lnTo>
                                <a:lnTo>
                                  <a:pt x="984058" y="0"/>
                                </a:lnTo>
                                <a:lnTo>
                                  <a:pt x="986489" y="483"/>
                                </a:lnTo>
                                <a:lnTo>
                                  <a:pt x="988824" y="1449"/>
                                </a:lnTo>
                                <a:lnTo>
                                  <a:pt x="991159" y="2417"/>
                                </a:lnTo>
                                <a:lnTo>
                                  <a:pt x="993220" y="3794"/>
                                </a:lnTo>
                                <a:lnTo>
                                  <a:pt x="995007" y="5581"/>
                                </a:lnTo>
                                <a:lnTo>
                                  <a:pt x="996794" y="7368"/>
                                </a:lnTo>
                                <a:lnTo>
                                  <a:pt x="1000589" y="19058"/>
                                </a:lnTo>
                                <a:lnTo>
                                  <a:pt x="1000589" y="171529"/>
                                </a:lnTo>
                                <a:lnTo>
                                  <a:pt x="981531" y="190588"/>
                                </a:lnTo>
                                <a:lnTo>
                                  <a:pt x="19058" y="190588"/>
                                </a:lnTo>
                                <a:lnTo>
                                  <a:pt x="0" y="174056"/>
                                </a:lnTo>
                                <a:lnTo>
                                  <a:pt x="0" y="171529"/>
                                </a:lnTo>
                                <a:close/>
                              </a:path>
                            </a:pathLst>
                          </a:custGeom>
                          <a:ln w="9529">
                            <a:solidFill>
                              <a:srgbClr val="4E4E4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2.288689pt;margin-top:18.045578pt;width:371.45pt;height:622.8pt;mso-position-horizontal-relative:page;mso-position-vertical-relative:paragraph;z-index:-15782400" id="docshapegroup1" coordorigin="2246,361" coordsize="7429,12456">
                <v:shape style="position:absolute;left:2260;top:375;width:7399;height:12426" id="docshape2" coordorigin="2261,376" coordsize="7399,12426" path="m2261,12667l2261,511,2261,502,2262,493,2263,485,2265,476,2268,467,2271,459,2274,451,2279,443,2284,436,2288,429,2294,422,2300,415,2307,409,2313,404,2321,399,2328,394,2369,379,2378,377,2387,376,2396,376,9524,376,9533,376,9542,377,9599,399,9636,436,9641,443,9659,502,9659,511,9659,12667,9646,12727,9636,12742,9632,12749,9599,12779,9592,12784,9584,12788,9576,12791,9568,12795,9524,12802,2396,12802,2344,12791,2336,12788,2328,12784,2321,12779,2313,12774,2274,12727,2271,12718,2268,12710,2265,12702,2263,12693,2262,12684,2261,12675,2261,12667xe" filled="false" stroked="true" strokeweight="1.500697pt" strokecolor="#006a53">
                  <v:path arrowok="t"/>
                  <v:stroke dashstyle="solid"/>
                </v:shape>
                <v:shape style="position:absolute;left:2425;top:541;width:7084;height:10115" id="docshape3" coordorigin="2426,541" coordsize="7084,10115" path="m9479,7211l9478,7203,9475,7188,9473,7180,9467,7166,9463,7159,9455,7146,9450,7140,9438,7129,9432,7124,9419,7115,9412,7111,9398,7105,9390,7103,9375,7100,9367,7099,2568,7099,2560,7100,2545,7103,2537,7105,2523,7111,2516,7115,2503,7124,2497,7129,2485,7140,2480,7146,2472,7159,2468,7166,2462,7180,2460,7188,2457,7203,2456,7211,2456,10536,2456,10544,2457,10551,2460,10567,2462,10574,2468,10589,2472,10596,2480,10609,2485,10615,2497,10626,2503,10631,2516,10640,2523,10644,2537,10650,2545,10652,2560,10655,2568,10656,9367,10656,9375,10655,9390,10652,9398,10650,9412,10644,9419,10640,9432,10631,9438,10626,9450,10615,9455,10609,9463,10596,9467,10589,9473,10574,9475,10567,9478,10551,9479,10544,9479,7211xm9494,563l9491,556,9479,544,9472,541,2448,541,2441,544,2429,556,2426,563,2426,579,2429,586,2441,598,2448,601,9472,601,9479,598,9491,586,9494,579,9494,563xm9509,1822l9508,1812,9504,1793,9501,1783,9494,1765,9489,1756,9478,1740,9472,1732,9458,1719,9451,1712,9434,1701,9426,1697,9407,1689,9398,1686,9379,1682,9369,1682,2566,1682,2556,1682,2537,1686,2528,1689,2509,1697,2501,1701,2484,1712,2477,1719,2463,1732,2457,1740,2446,1756,2441,1765,2434,1783,2431,1793,2427,1812,2426,1822,2426,1967,2426,1977,2427,1986,2431,2006,2434,2015,2441,2033,2446,2042,2457,2058,2463,2066,2477,2080,2484,2086,2501,2097,2509,2102,2528,2109,2537,2112,2556,2116,2566,2117,9369,2117,9379,2116,9398,2112,9407,2109,9426,2102,9434,2097,9451,2086,9458,2080,9472,2066,9478,2058,9489,2042,9494,2033,9501,2015,9504,2006,9508,1986,9509,1977,9509,1822xe" filled="true" fillcolor="#ffffff" stroked="false">
                  <v:path arrowok="t"/>
                  <v:fill type="solid"/>
                </v:shape>
                <v:shape style="position:absolute;left:2455;top:7099;width:7024;height:3557" id="docshape4" coordorigin="2456,7099" coordsize="7024,3557" path="m2456,10536l2456,7219,2456,7211,2457,7203,2458,7196,2460,7188,2462,7180,2465,7173,2468,7166,2472,7159,2476,7152,2480,7146,2485,7140,2491,7134,2497,7129,2553,7101,2568,7099,2576,7099,9359,7099,9367,7099,9375,7100,9426,7119,9432,7124,9438,7129,9444,7134,9450,7140,9477,7196,9479,7211,9479,7219,9479,10536,9479,10544,9478,10551,9477,10559,9475,10567,9444,10621,9426,10635,9419,10640,9367,10656,9359,10656,2576,10656,2568,10656,2560,10655,2509,10635,2503,10631,2497,10626,2491,10621,2485,10615,2458,10559,2457,10551,2456,10544,2456,10536xe" filled="false" stroked="true" strokeweight="3.001395pt" strokecolor="#009d49">
                  <v:path arrowok="t"/>
                  <v:stroke dashstyle="solid"/>
                </v:shape>
                <v:shape style="position:absolute;left:7228;top:571;width:2237;height:1051" type="#_x0000_t75" id="docshape5" stroked="false">
                  <v:imagedata r:id="rId5" o:title=""/>
                </v:shape>
                <v:shape style="position:absolute;left:2455;top:571;width:3152;height:1111" type="#_x0000_t75" id="docshape6" stroked="false">
                  <v:imagedata r:id="rId6" o:title=""/>
                </v:shape>
                <v:shape style="position:absolute;left:2425;top:2326;width:301;height:301" type="#_x0000_t75" id="docshape7" stroked="false">
                  <v:imagedata r:id="rId7" o:title=""/>
                </v:shape>
                <v:shape style="position:absolute;left:2433;top:3354;width:7009;height:751" id="docshape8" coordorigin="2433,3355" coordsize="7009,751" path="m9416,4105l2459,4105,2456,4104,2433,4079,2433,4075,2433,3381,2459,3355,9416,3355,9442,3381,9442,4079,9419,4104,9416,4105xe" filled="true" fillcolor="#ffffff" stroked="false">
                  <v:path arrowok="t"/>
                  <v:fill type="solid"/>
                </v:shape>
                <v:shape style="position:absolute;left:9239;top:3902;width:166;height:166" id="docshape9" coordorigin="9239,3903" coordsize="166,166" path="m9404,3903l9239,4068m9404,3993l9329,4068e" filled="false" stroked="true" strokeweight="1.500697pt" strokecolor="#000000">
                  <v:path arrowok="t"/>
                  <v:stroke dashstyle="solid"/>
                </v:shape>
                <v:shape style="position:absolute;left:9269;top:3932;width:136;height:136" id="docshape10" coordorigin="9269,3933" coordsize="136,136" path="m9404,3933l9269,4068m9404,4023l9359,4068e" filled="false" stroked="true" strokeweight="1.500697pt" strokecolor="#ffffff">
                  <v:path arrowok="t"/>
                  <v:stroke dashstyle="solid"/>
                </v:shape>
                <v:shape style="position:absolute;left:5284;top:4420;width:2597;height:301" id="docshape11" coordorigin="5285,4420" coordsize="2597,301" path="m7855,4720l5311,4720,5307,4720,5285,4694,5285,4690,5285,4446,5311,4420,7855,4420,7881,4446,7881,4694,7859,4720,7855,4720xe" filled="true" fillcolor="#ffffff" stroked="false">
                  <v:path arrowok="t"/>
                  <v:fill type="solid"/>
                </v:shape>
                <v:shape style="position:absolute;left:5284;top:4420;width:2597;height:301" id="docshape12" coordorigin="5285,4420" coordsize="2597,301" path="m5285,4690l5285,4450,5285,4446,5285,4443,5287,4439,5288,4435,5291,4432,5293,4429,5296,4426,5300,4424,5303,4423,5307,4421,5311,4420,5315,4420,7851,4420,7855,4420,7859,4421,7862,4423,7866,4424,7879,4439,7880,4443,7881,4446,7881,4450,7881,4690,7881,4694,7880,4698,7879,4702,7877,4706,7862,4718,7859,4720,7855,4720,7851,4720,5315,4720,5311,4720,5307,4720,5303,4718,5300,4717,5287,4702,5285,4698,5285,4694,5285,4690xe" filled="false" stroked="true" strokeweight="0pt" strokecolor="#757575">
                  <v:path arrowok="t"/>
                  <v:stroke dashstyle="solid"/>
                </v:shape>
                <v:shape style="position:absolute;left:2801;top:5508;width:61;height:1261" id="docshape13" coordorigin="2801,5508" coordsize="61,1261" path="m2861,6735l2860,6731,2857,6724,2855,6720,2849,6715,2846,6713,2839,6710,2835,6709,2827,6709,2823,6710,2816,6713,2813,6715,2807,6720,2805,6724,2802,6731,2801,6735,2801,6743,2802,6747,2805,6754,2807,6757,2813,6763,2816,6765,2823,6768,2827,6769,2835,6769,2839,6768,2846,6765,2849,6763,2855,6757,2857,6754,2860,6747,2861,6743,2861,6739,2861,6735xm2861,6015l2860,6011,2857,6003,2855,6000,2849,5995,2846,5992,2839,5989,2835,5989,2827,5989,2823,5989,2816,5992,2813,5995,2807,6000,2805,6003,2802,6011,2801,6015,2801,6023,2802,6026,2805,6034,2807,6037,2813,6043,2816,6045,2823,6048,2827,6049,2835,6049,2839,6048,2846,6045,2849,6043,2855,6037,2857,6034,2860,6026,2861,6023,2861,6019,2861,6015xm2861,5534l2860,5531,2857,5523,2855,5520,2849,5514,2846,5512,2839,5509,2835,5508,2827,5508,2823,5509,2816,5512,2813,5514,2807,5520,2805,5523,2802,5531,2801,5534,2801,5542,2802,5546,2805,5553,2807,5557,2813,5562,2816,5565,2823,5568,2827,5568,2835,5568,2839,5568,2846,5565,2849,5562,2855,5557,2857,5553,2860,5546,2861,5542,2861,5538,2861,5534xe" filled="true" fillcolor="#000000" stroked="false">
                  <v:path arrowok="t"/>
                  <v:fill type="solid"/>
                </v:shape>
                <v:shape style="position:absolute;left:2433;top:11758;width:1576;height:301" id="docshape14" coordorigin="2433,11759" coordsize="1576,301" path="m3983,12059l2459,12059,2456,12058,2433,12033,2433,12029,2433,11785,2459,11759,3983,11759,4009,11785,4009,12033,3987,12058,3983,12059xe" filled="true" fillcolor="#e4e4e4" stroked="false">
                  <v:path arrowok="t"/>
                  <v:fill type="solid"/>
                </v:shape>
                <v:shape style="position:absolute;left:2433;top:11758;width:1576;height:301" id="docshape15" coordorigin="2433,11759" coordsize="1576,301" path="m2433,12029l2433,11789,2433,11785,2434,11781,2436,11777,2437,11774,2439,11770,2442,11767,2445,11765,2448,11763,2452,11761,2456,11759,2459,11759,2463,11759,3979,11759,3983,11759,3987,11759,3991,11761,3994,11763,3997,11765,4000,11767,4003,11770,4009,11789,4009,12029,3979,12059,2463,12059,2433,12033,2433,12029xe" filled="false" stroked="true" strokeweight=".750349pt" strokecolor="#4e4e4e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color w:val="8F9C81"/>
        </w:rPr>
        <w:t>Go straight to </w:t>
      </w:r>
      <w:r>
        <w:rPr>
          <w:color w:val="8F9C81"/>
          <w:spacing w:val="-2"/>
        </w:rPr>
        <w:t>content.</w:t>
      </w:r>
    </w:p>
    <w:p>
      <w:pPr>
        <w:pStyle w:val="BodyText"/>
        <w:rPr>
          <w:b/>
          <w:sz w:val="24"/>
        </w:rPr>
      </w:pPr>
    </w:p>
    <w:p>
      <w:pPr>
        <w:pStyle w:val="BodyText"/>
        <w:rPr>
          <w:b/>
          <w:sz w:val="24"/>
        </w:rPr>
      </w:pPr>
    </w:p>
    <w:p>
      <w:pPr>
        <w:pStyle w:val="BodyText"/>
        <w:rPr>
          <w:b/>
          <w:sz w:val="24"/>
        </w:rPr>
      </w:pPr>
    </w:p>
    <w:p>
      <w:pPr>
        <w:pStyle w:val="BodyText"/>
        <w:rPr>
          <w:b/>
          <w:sz w:val="24"/>
        </w:rPr>
      </w:pPr>
    </w:p>
    <w:p>
      <w:pPr>
        <w:pStyle w:val="BodyText"/>
        <w:spacing w:before="85"/>
        <w:rPr>
          <w:b/>
          <w:sz w:val="24"/>
        </w:rPr>
      </w:pPr>
    </w:p>
    <w:p>
      <w:pPr>
        <w:pStyle w:val="Title"/>
        <w:ind w:left="2118"/>
      </w:pPr>
      <w:r>
        <w:rPr>
          <w:color w:val="ABABAB"/>
        </w:rPr>
        <w:t>Is my study </w:t>
      </w:r>
      <w:r>
        <w:rPr>
          <w:color w:val="ABABAB"/>
          <w:spacing w:val="-2"/>
        </w:rPr>
        <w:t>research?</w:t>
      </w:r>
    </w:p>
    <w:p>
      <w:pPr>
        <w:pStyle w:val="BodyText"/>
        <w:spacing w:before="77"/>
        <w:rPr>
          <w:b/>
        </w:rPr>
      </w:pPr>
    </w:p>
    <w:p>
      <w:pPr>
        <w:pStyle w:val="Heading1"/>
        <w:spacing w:line="288" w:lineRule="auto"/>
        <w:ind w:right="2386" w:firstLine="360"/>
      </w:pPr>
      <w:r>
        <w:rPr/>
        <w:t>To print your result with title and IRAS Project ID please enter your details below:</w:t>
      </w:r>
    </w:p>
    <w:p>
      <w:pPr>
        <w:pStyle w:val="BodyText"/>
        <w:spacing w:before="175"/>
        <w:ind w:left="1998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545184</wp:posOffset>
                </wp:positionH>
                <wp:positionV relativeFrom="paragraph">
                  <wp:posOffset>279359</wp:posOffset>
                </wp:positionV>
                <wp:extent cx="4450715" cy="476884"/>
                <wp:effectExtent l="0" t="0" r="0" b="0"/>
                <wp:wrapTopAndBottom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4450715" cy="476884"/>
                        </a:xfrm>
                        <a:prstGeom prst="rect">
                          <a:avLst/>
                        </a:prstGeom>
                        <a:ln w="0">
                          <a:solidFill>
                            <a:srgbClr val="757575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spacing w:line="230" w:lineRule="auto" w:before="41"/>
                              <w:ind w:left="30" w:right="267" w:firstLine="0"/>
                              <w:jc w:val="left"/>
                              <w:rPr>
                                <w:rFonts w:ascii="Consolas"/>
                                <w:sz w:val="20"/>
                              </w:rPr>
                            </w:pPr>
                            <w:r>
                              <w:rPr>
                                <w:rFonts w:ascii="Consolas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views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psychiatrists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on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proposed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changes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to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the</w:t>
                            </w:r>
                            <w:r>
                              <w:rPr>
                                <w:rFonts w:ascii="Consolas"/>
                                <w:spacing w:val="-4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onsolas"/>
                                <w:sz w:val="20"/>
                              </w:rPr>
                              <w:t>England and Wales Mental Health Act 1983 legislation for people with intellectual disability: A National Study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121.668053pt;margin-top:21.996819pt;width:350.45pt;height:37.550pt;mso-position-horizontal-relative:page;mso-position-vertical-relative:paragraph;z-index:-15728640;mso-wrap-distance-left:0;mso-wrap-distance-right:0" type="#_x0000_t202" id="docshape16" filled="false" stroked="true" strokeweight="0pt" strokecolor="#757575">
                <v:textbox inset="0,0,0,0">
                  <w:txbxContent>
                    <w:p>
                      <w:pPr>
                        <w:spacing w:line="230" w:lineRule="auto" w:before="41"/>
                        <w:ind w:left="30" w:right="267" w:firstLine="0"/>
                        <w:jc w:val="left"/>
                        <w:rPr>
                          <w:rFonts w:ascii="Consolas"/>
                          <w:sz w:val="20"/>
                        </w:rPr>
                      </w:pPr>
                      <w:r>
                        <w:rPr>
                          <w:rFonts w:ascii="Consolas"/>
                          <w:sz w:val="20"/>
                        </w:rPr>
                        <w:t>The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views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of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psychiatrists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on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proposed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changes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to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the</w:t>
                      </w:r>
                      <w:r>
                        <w:rPr>
                          <w:rFonts w:ascii="Consolas"/>
                          <w:spacing w:val="-4"/>
                          <w:sz w:val="20"/>
                        </w:rPr>
                        <w:t> </w:t>
                      </w:r>
                      <w:r>
                        <w:rPr>
                          <w:rFonts w:ascii="Consolas"/>
                          <w:sz w:val="20"/>
                        </w:rPr>
                        <w:t>England and Wales Mental Health Act 1983 legislation for people with intellectual disability: A National Study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  <w:r>
        <w:rPr/>
        <w:t>Title</w:t>
      </w:r>
      <w:r>
        <w:rPr>
          <w:spacing w:val="4"/>
        </w:rPr>
        <w:t> </w:t>
      </w:r>
      <w:r>
        <w:rPr/>
        <w:t>of</w:t>
      </w:r>
      <w:r>
        <w:rPr>
          <w:spacing w:val="5"/>
        </w:rPr>
        <w:t> </w:t>
      </w:r>
      <w:r>
        <w:rPr/>
        <w:t>your</w:t>
      </w:r>
      <w:r>
        <w:rPr>
          <w:spacing w:val="4"/>
        </w:rPr>
        <w:t> </w:t>
      </w:r>
      <w:r>
        <w:rPr>
          <w:spacing w:val="-2"/>
        </w:rPr>
        <w:t>research:</w:t>
      </w:r>
    </w:p>
    <w:p>
      <w:pPr>
        <w:pStyle w:val="BodyText"/>
        <w:spacing w:before="94"/>
      </w:pPr>
    </w:p>
    <w:p>
      <w:pPr>
        <w:pStyle w:val="BodyText"/>
        <w:ind w:left="1998"/>
      </w:pPr>
      <w:r>
        <w:rPr/>
        <w:t>IRAS</w:t>
      </w:r>
      <w:r>
        <w:rPr>
          <w:spacing w:val="8"/>
        </w:rPr>
        <w:t> </w:t>
      </w:r>
      <w:r>
        <w:rPr/>
        <w:t>Project</w:t>
      </w:r>
      <w:r>
        <w:rPr>
          <w:spacing w:val="9"/>
        </w:rPr>
        <w:t> </w:t>
      </w:r>
      <w:r>
        <w:rPr/>
        <w:t>ID</w:t>
      </w:r>
      <w:r>
        <w:rPr>
          <w:spacing w:val="8"/>
        </w:rPr>
        <w:t> </w:t>
      </w:r>
      <w:r>
        <w:rPr/>
        <w:t>(if</w:t>
      </w:r>
      <w:r>
        <w:rPr>
          <w:spacing w:val="9"/>
        </w:rPr>
        <w:t> </w:t>
      </w:r>
      <w:r>
        <w:rPr>
          <w:spacing w:val="-2"/>
        </w:rPr>
        <w:t>available):</w:t>
      </w:r>
    </w:p>
    <w:p>
      <w:pPr>
        <w:pStyle w:val="BodyText"/>
        <w:spacing w:before="27"/>
      </w:pPr>
    </w:p>
    <w:p>
      <w:pPr>
        <w:pStyle w:val="BodyText"/>
        <w:ind w:left="1998"/>
      </w:pPr>
      <w:r>
        <w:rPr/>
        <w:t>You</w:t>
      </w:r>
      <w:r>
        <w:rPr>
          <w:spacing w:val="-12"/>
        </w:rPr>
        <w:t> </w:t>
      </w:r>
      <w:r>
        <w:rPr>
          <w:spacing w:val="-2"/>
        </w:rPr>
        <w:t>selected:</w:t>
      </w:r>
    </w:p>
    <w:p>
      <w:pPr>
        <w:pStyle w:val="BodyText"/>
        <w:spacing w:before="209"/>
        <w:ind w:left="2598" w:right="2899"/>
      </w:pPr>
      <w:r>
        <w:rPr>
          <w:b/>
        </w:rPr>
        <w:t>'No' </w:t>
      </w:r>
      <w:r>
        <w:rPr/>
        <w:t>-</w:t>
      </w:r>
      <w:r>
        <w:rPr>
          <w:spacing w:val="-2"/>
        </w:rPr>
        <w:t> </w:t>
      </w:r>
      <w:r>
        <w:rPr/>
        <w:t>Are the participants in your study randomised </w:t>
      </w:r>
      <w:r>
        <w:rPr/>
        <w:t>to different groups?</w:t>
      </w:r>
    </w:p>
    <w:p>
      <w:pPr>
        <w:pStyle w:val="BodyText"/>
        <w:spacing w:line="237" w:lineRule="auto"/>
        <w:ind w:left="2598" w:right="2899"/>
      </w:pPr>
      <w:r>
        <w:rPr>
          <w:b/>
        </w:rPr>
        <w:t>'No' </w:t>
      </w:r>
      <w:r>
        <w:rPr/>
        <w:t>- Does your study protocol demand changing treatment/ patient care from accepted standards for any </w:t>
      </w:r>
      <w:r>
        <w:rPr/>
        <w:t>of the patients involved?</w:t>
      </w:r>
    </w:p>
    <w:p>
      <w:pPr>
        <w:pStyle w:val="BodyText"/>
        <w:ind w:left="2598"/>
      </w:pPr>
      <w:r>
        <w:rPr>
          <w:b/>
        </w:rPr>
        <w:t>'No'</w:t>
      </w:r>
      <w:r>
        <w:rPr>
          <w:b/>
          <w:spacing w:val="8"/>
        </w:rPr>
        <w:t> </w:t>
      </w:r>
      <w:r>
        <w:rPr/>
        <w:t>-</w:t>
      </w:r>
      <w:r>
        <w:rPr>
          <w:spacing w:val="-5"/>
        </w:rPr>
        <w:t> </w:t>
      </w:r>
      <w:r>
        <w:rPr/>
        <w:t>Are</w:t>
      </w:r>
      <w:r>
        <w:rPr>
          <w:spacing w:val="8"/>
        </w:rPr>
        <w:t> </w:t>
      </w:r>
      <w:r>
        <w:rPr/>
        <w:t>your</w:t>
      </w:r>
      <w:r>
        <w:rPr>
          <w:spacing w:val="8"/>
        </w:rPr>
        <w:t> </w:t>
      </w:r>
      <w:r>
        <w:rPr/>
        <w:t>findings</w:t>
      </w:r>
      <w:r>
        <w:rPr>
          <w:spacing w:val="8"/>
        </w:rPr>
        <w:t> </w:t>
      </w:r>
      <w:r>
        <w:rPr/>
        <w:t>going</w:t>
      </w:r>
      <w:r>
        <w:rPr>
          <w:spacing w:val="9"/>
        </w:rPr>
        <w:t> </w:t>
      </w:r>
      <w:r>
        <w:rPr/>
        <w:t>to</w:t>
      </w:r>
      <w:r>
        <w:rPr>
          <w:spacing w:val="8"/>
        </w:rPr>
        <w:t> </w:t>
      </w:r>
      <w:r>
        <w:rPr/>
        <w:t>be</w:t>
      </w:r>
      <w:r>
        <w:rPr>
          <w:spacing w:val="8"/>
        </w:rPr>
        <w:t> </w:t>
      </w:r>
      <w:r>
        <w:rPr>
          <w:spacing w:val="-2"/>
        </w:rPr>
        <w:t>generalisable?</w:t>
      </w:r>
    </w:p>
    <w:p>
      <w:pPr>
        <w:pStyle w:val="BodyText"/>
      </w:pPr>
    </w:p>
    <w:p>
      <w:pPr>
        <w:pStyle w:val="BodyText"/>
        <w:spacing w:before="11"/>
      </w:pPr>
    </w:p>
    <w:p>
      <w:pPr>
        <w:pStyle w:val="Heading1"/>
        <w:ind w:left="2358"/>
      </w:pPr>
      <w:r>
        <w:rPr/>
        <w:t>Your</w:t>
      </w:r>
      <w:r>
        <w:rPr>
          <w:spacing w:val="10"/>
        </w:rPr>
        <w:t> </w:t>
      </w:r>
      <w:r>
        <w:rPr/>
        <w:t>study</w:t>
      </w:r>
      <w:r>
        <w:rPr>
          <w:spacing w:val="10"/>
        </w:rPr>
        <w:t> </w:t>
      </w:r>
      <w:r>
        <w:rPr/>
        <w:t>would</w:t>
      </w:r>
      <w:r>
        <w:rPr>
          <w:spacing w:val="10"/>
        </w:rPr>
        <w:t> </w:t>
      </w:r>
      <w:r>
        <w:rPr/>
        <w:t>NOT</w:t>
      </w:r>
      <w:r>
        <w:rPr>
          <w:spacing w:val="10"/>
        </w:rPr>
        <w:t> </w:t>
      </w:r>
      <w:r>
        <w:rPr/>
        <w:t>be</w:t>
      </w:r>
      <w:r>
        <w:rPr>
          <w:spacing w:val="10"/>
        </w:rPr>
        <w:t> </w:t>
      </w:r>
      <w:r>
        <w:rPr/>
        <w:t>considered</w:t>
      </w:r>
      <w:r>
        <w:rPr>
          <w:spacing w:val="10"/>
        </w:rPr>
        <w:t> </w:t>
      </w:r>
      <w:r>
        <w:rPr/>
        <w:t>Research</w:t>
      </w:r>
      <w:r>
        <w:rPr>
          <w:spacing w:val="10"/>
        </w:rPr>
        <w:t> </w:t>
      </w:r>
      <w:r>
        <w:rPr/>
        <w:t>by</w:t>
      </w:r>
      <w:r>
        <w:rPr>
          <w:spacing w:val="11"/>
        </w:rPr>
        <w:t> </w:t>
      </w:r>
      <w:r>
        <w:rPr/>
        <w:t>the</w:t>
      </w:r>
      <w:r>
        <w:rPr>
          <w:spacing w:val="10"/>
        </w:rPr>
        <w:t> </w:t>
      </w:r>
      <w:r>
        <w:rPr>
          <w:spacing w:val="-4"/>
        </w:rPr>
        <w:t>NHS.</w:t>
      </w:r>
    </w:p>
    <w:p>
      <w:pPr>
        <w:pStyle w:val="BodyText"/>
        <w:spacing w:before="209"/>
        <w:ind w:left="2358"/>
      </w:pPr>
      <w:r>
        <w:rPr/>
        <w:t>You</w:t>
      </w:r>
      <w:r>
        <w:rPr>
          <w:spacing w:val="5"/>
        </w:rPr>
        <w:t> </w:t>
      </w:r>
      <w:r>
        <w:rPr/>
        <w:t>may</w:t>
      </w:r>
      <w:r>
        <w:rPr>
          <w:spacing w:val="5"/>
        </w:rPr>
        <w:t> </w:t>
      </w:r>
      <w:r>
        <w:rPr/>
        <w:t>still</w:t>
      </w:r>
      <w:r>
        <w:rPr>
          <w:spacing w:val="5"/>
        </w:rPr>
        <w:t> </w:t>
      </w:r>
      <w:r>
        <w:rPr/>
        <w:t>need</w:t>
      </w:r>
      <w:r>
        <w:rPr>
          <w:spacing w:val="5"/>
        </w:rPr>
        <w:t> </w:t>
      </w:r>
      <w:r>
        <w:rPr/>
        <w:t>other</w:t>
      </w:r>
      <w:r>
        <w:rPr>
          <w:spacing w:val="5"/>
        </w:rPr>
        <w:t> </w:t>
      </w:r>
      <w:r>
        <w:rPr>
          <w:spacing w:val="-2"/>
        </w:rPr>
        <w:t>approvals.</w:t>
      </w:r>
    </w:p>
    <w:p>
      <w:pPr>
        <w:pStyle w:val="BodyText"/>
        <w:spacing w:before="224"/>
        <w:ind w:left="2358" w:right="2456"/>
      </w:pPr>
      <w:r>
        <w:rPr/>
        <w:t>Researchers requiring further advice (e.g. those not confident </w:t>
      </w:r>
      <w:r>
        <w:rPr/>
        <w:t>with the</w:t>
      </w:r>
      <w:r>
        <w:rPr>
          <w:spacing w:val="30"/>
        </w:rPr>
        <w:t> </w:t>
      </w:r>
      <w:r>
        <w:rPr/>
        <w:t>outcome</w:t>
      </w:r>
      <w:r>
        <w:rPr>
          <w:spacing w:val="30"/>
        </w:rPr>
        <w:t> </w:t>
      </w:r>
      <w:r>
        <w:rPr/>
        <w:t>of</w:t>
      </w:r>
      <w:r>
        <w:rPr>
          <w:spacing w:val="30"/>
        </w:rPr>
        <w:t> </w:t>
      </w:r>
      <w:r>
        <w:rPr/>
        <w:t>this</w:t>
      </w:r>
      <w:r>
        <w:rPr>
          <w:spacing w:val="30"/>
        </w:rPr>
        <w:t> </w:t>
      </w:r>
      <w:r>
        <w:rPr/>
        <w:t>tool)</w:t>
      </w:r>
      <w:r>
        <w:rPr>
          <w:spacing w:val="30"/>
        </w:rPr>
        <w:t> </w:t>
      </w:r>
      <w:r>
        <w:rPr/>
        <w:t>should</w:t>
      </w:r>
      <w:r>
        <w:rPr>
          <w:spacing w:val="30"/>
        </w:rPr>
        <w:t> </w:t>
      </w:r>
      <w:r>
        <w:rPr/>
        <w:t>contact</w:t>
      </w:r>
      <w:r>
        <w:rPr>
          <w:spacing w:val="30"/>
        </w:rPr>
        <w:t> </w:t>
      </w:r>
      <w:r>
        <w:rPr/>
        <w:t>their</w:t>
      </w:r>
      <w:r>
        <w:rPr>
          <w:spacing w:val="30"/>
        </w:rPr>
        <w:t> </w:t>
      </w:r>
      <w:r>
        <w:rPr/>
        <w:t>R&amp;D</w:t>
      </w:r>
      <w:r>
        <w:rPr>
          <w:spacing w:val="30"/>
        </w:rPr>
        <w:t> </w:t>
      </w:r>
      <w:r>
        <w:rPr/>
        <w:t>office</w:t>
      </w:r>
      <w:r>
        <w:rPr>
          <w:spacing w:val="30"/>
        </w:rPr>
        <w:t> </w:t>
      </w:r>
      <w:r>
        <w:rPr/>
        <w:t>or sponsor in the first instance, or the </w:t>
      </w:r>
      <w:hyperlink r:id="rId8">
        <w:r>
          <w:rPr>
            <w:b/>
            <w:color w:val="332986"/>
          </w:rPr>
          <w:t>HRA</w:t>
        </w:r>
      </w:hyperlink>
      <w:r>
        <w:rPr>
          <w:b/>
          <w:color w:val="332986"/>
        </w:rPr>
        <w:t> </w:t>
      </w:r>
      <w:r>
        <w:rPr/>
        <w:t>to discuss your study. If contacting the HRA</w:t>
      </w:r>
      <w:r>
        <w:rPr>
          <w:spacing w:val="-2"/>
        </w:rPr>
        <w:t> </w:t>
      </w:r>
      <w:r>
        <w:rPr/>
        <w:t>for advice, do this by sending an outline of the project (maximum one page), summarising its purpose, methodology, type of participant and planned location as well as a copy of this results page and a summary of the aspects of the decision(s) that you need further advice on to the HRA Queries</w:t>
      </w:r>
      <w:r>
        <w:rPr>
          <w:spacing w:val="80"/>
        </w:rPr>
        <w:t> </w:t>
      </w:r>
      <w:r>
        <w:rPr/>
        <w:t>Line at </w:t>
      </w:r>
      <w:hyperlink r:id="rId9">
        <w:r>
          <w:rPr>
            <w:b/>
            <w:color w:val="332986"/>
          </w:rPr>
          <w:t>Queries@hra.nhs.uk</w:t>
        </w:r>
      </w:hyperlink>
      <w:r>
        <w:rPr/>
        <w:t>.</w:t>
      </w:r>
    </w:p>
    <w:p>
      <w:pPr>
        <w:pStyle w:val="BodyText"/>
        <w:spacing w:before="194"/>
      </w:pPr>
    </w:p>
    <w:p>
      <w:pPr>
        <w:spacing w:before="0"/>
        <w:ind w:left="1998" w:right="0" w:firstLine="0"/>
        <w:jc w:val="left"/>
        <w:rPr>
          <w:sz w:val="18"/>
        </w:rPr>
      </w:pPr>
      <w:r>
        <w:rPr>
          <w:sz w:val="18"/>
        </w:rPr>
        <w:t>For more information please visit the </w:t>
      </w:r>
      <w:hyperlink r:id="rId10">
        <w:r>
          <w:rPr>
            <w:b/>
            <w:color w:val="332986"/>
            <w:sz w:val="18"/>
          </w:rPr>
          <w:t>Defining Research</w:t>
        </w:r>
      </w:hyperlink>
      <w:r>
        <w:rPr>
          <w:b/>
          <w:color w:val="332986"/>
          <w:sz w:val="18"/>
        </w:rPr>
        <w:t> </w:t>
      </w:r>
      <w:r>
        <w:rPr>
          <w:spacing w:val="-2"/>
          <w:sz w:val="18"/>
        </w:rPr>
        <w:t>table.</w:t>
      </w:r>
    </w:p>
    <w:p>
      <w:pPr>
        <w:pStyle w:val="BodyText"/>
        <w:spacing w:before="42"/>
        <w:rPr>
          <w:sz w:val="18"/>
        </w:rPr>
      </w:pPr>
    </w:p>
    <w:p>
      <w:pPr>
        <w:spacing w:before="0"/>
        <w:ind w:left="1998" w:right="0" w:firstLine="0"/>
        <w:jc w:val="left"/>
        <w:rPr>
          <w:b/>
          <w:sz w:val="19"/>
        </w:rPr>
      </w:pPr>
      <w:hyperlink r:id="rId11">
        <w:r>
          <w:rPr>
            <w:b/>
            <w:color w:val="332986"/>
            <w:sz w:val="19"/>
          </w:rPr>
          <w:t>Follow</w:t>
        </w:r>
        <w:r>
          <w:rPr>
            <w:b/>
            <w:color w:val="332986"/>
            <w:spacing w:val="8"/>
            <w:sz w:val="19"/>
          </w:rPr>
          <w:t> </w:t>
        </w:r>
        <w:r>
          <w:rPr>
            <w:b/>
            <w:color w:val="332986"/>
            <w:sz w:val="19"/>
          </w:rPr>
          <w:t>this</w:t>
        </w:r>
        <w:r>
          <w:rPr>
            <w:b/>
            <w:color w:val="332986"/>
            <w:spacing w:val="8"/>
            <w:sz w:val="19"/>
          </w:rPr>
          <w:t> </w:t>
        </w:r>
        <w:r>
          <w:rPr>
            <w:b/>
            <w:color w:val="332986"/>
            <w:sz w:val="19"/>
          </w:rPr>
          <w:t>link</w:t>
        </w:r>
        <w:r>
          <w:rPr>
            <w:b/>
            <w:color w:val="332986"/>
            <w:spacing w:val="9"/>
            <w:sz w:val="19"/>
          </w:rPr>
          <w:t> </w:t>
        </w:r>
        <w:r>
          <w:rPr>
            <w:b/>
            <w:color w:val="332986"/>
            <w:sz w:val="19"/>
          </w:rPr>
          <w:t>to</w:t>
        </w:r>
        <w:r>
          <w:rPr>
            <w:b/>
            <w:color w:val="332986"/>
            <w:spacing w:val="8"/>
            <w:sz w:val="19"/>
          </w:rPr>
          <w:t> </w:t>
        </w:r>
        <w:r>
          <w:rPr>
            <w:b/>
            <w:color w:val="332986"/>
            <w:sz w:val="19"/>
          </w:rPr>
          <w:t>start</w:t>
        </w:r>
        <w:r>
          <w:rPr>
            <w:b/>
            <w:color w:val="332986"/>
            <w:spacing w:val="9"/>
            <w:sz w:val="19"/>
          </w:rPr>
          <w:t> </w:t>
        </w:r>
        <w:r>
          <w:rPr>
            <w:b/>
            <w:color w:val="332986"/>
            <w:spacing w:val="-2"/>
            <w:sz w:val="19"/>
          </w:rPr>
          <w:t>again.</w:t>
        </w:r>
      </w:hyperlink>
    </w:p>
    <w:p>
      <w:pPr>
        <w:pStyle w:val="BodyText"/>
        <w:spacing w:before="22"/>
        <w:rPr>
          <w:b/>
          <w:sz w:val="20"/>
        </w:rPr>
      </w:pPr>
    </w:p>
    <w:p>
      <w:pPr>
        <w:spacing w:before="1"/>
        <w:ind w:left="2118" w:right="0" w:firstLine="0"/>
        <w:jc w:val="left"/>
        <w:rPr>
          <w:sz w:val="20"/>
        </w:rPr>
      </w:pPr>
      <w:r>
        <w:rPr>
          <w:sz w:val="20"/>
        </w:rPr>
        <w:t>Print</w:t>
      </w:r>
      <w:r>
        <w:rPr>
          <w:spacing w:val="-4"/>
          <w:sz w:val="20"/>
        </w:rPr>
        <w:t> </w:t>
      </w:r>
      <w:r>
        <w:rPr>
          <w:sz w:val="20"/>
        </w:rPr>
        <w:t>This </w:t>
      </w:r>
      <w:r>
        <w:rPr>
          <w:spacing w:val="-4"/>
          <w:sz w:val="20"/>
        </w:rPr>
        <w:t>Page</w:t>
      </w:r>
    </w:p>
    <w:p>
      <w:pPr>
        <w:spacing w:before="224"/>
        <w:ind w:left="1998" w:right="0" w:firstLine="0"/>
        <w:jc w:val="left"/>
        <w:rPr>
          <w:sz w:val="18"/>
        </w:rPr>
      </w:pPr>
      <w:r>
        <w:rPr>
          <w:sz w:val="18"/>
        </w:rPr>
        <w:t>NOTE: If using Internet Explorer please use browser print </w:t>
      </w:r>
      <w:r>
        <w:rPr>
          <w:spacing w:val="-2"/>
          <w:sz w:val="18"/>
        </w:rPr>
        <w:t>function.</w:t>
      </w:r>
    </w:p>
    <w:p>
      <w:pPr>
        <w:pStyle w:val="BodyText"/>
        <w:rPr>
          <w:sz w:val="18"/>
        </w:rPr>
      </w:pPr>
    </w:p>
    <w:p>
      <w:pPr>
        <w:pStyle w:val="BodyText"/>
        <w:rPr>
          <w:sz w:val="18"/>
        </w:rPr>
      </w:pPr>
    </w:p>
    <w:p>
      <w:pPr>
        <w:pStyle w:val="BodyText"/>
        <w:spacing w:before="17"/>
        <w:rPr>
          <w:sz w:val="18"/>
        </w:rPr>
      </w:pPr>
    </w:p>
    <w:p>
      <w:pPr>
        <w:tabs>
          <w:tab w:pos="1648" w:val="left" w:leader="none"/>
          <w:tab w:pos="2821" w:val="left" w:leader="none"/>
          <w:tab w:pos="3761" w:val="left" w:leader="none"/>
          <w:tab w:pos="4870" w:val="left" w:leader="none"/>
        </w:tabs>
        <w:spacing w:before="1"/>
        <w:ind w:left="0" w:right="262" w:firstLine="0"/>
        <w:jc w:val="center"/>
        <w:rPr>
          <w:b/>
          <w:sz w:val="19"/>
        </w:rPr>
      </w:pPr>
      <w:hyperlink r:id="rId12">
        <w:r>
          <w:rPr>
            <w:b/>
            <w:sz w:val="19"/>
          </w:rPr>
          <w:t>About</w:t>
        </w:r>
        <w:r>
          <w:rPr>
            <w:b/>
            <w:spacing w:val="9"/>
            <w:sz w:val="19"/>
          </w:rPr>
          <w:t> </w:t>
        </w:r>
        <w:r>
          <w:rPr>
            <w:b/>
            <w:sz w:val="19"/>
          </w:rPr>
          <w:t>this</w:t>
        </w:r>
        <w:r>
          <w:rPr>
            <w:b/>
            <w:spacing w:val="10"/>
            <w:sz w:val="19"/>
          </w:rPr>
          <w:t> </w:t>
        </w:r>
        <w:r>
          <w:rPr>
            <w:b/>
            <w:spacing w:val="-4"/>
            <w:sz w:val="19"/>
          </w:rPr>
          <w:t>tool</w:t>
        </w:r>
      </w:hyperlink>
      <w:r>
        <w:rPr>
          <w:b/>
          <w:sz w:val="19"/>
        </w:rPr>
        <w:tab/>
      </w:r>
      <w:hyperlink r:id="rId13">
        <w:r>
          <w:rPr>
            <w:b/>
            <w:spacing w:val="-2"/>
            <w:sz w:val="19"/>
          </w:rPr>
          <w:t>Feedback</w:t>
        </w:r>
      </w:hyperlink>
      <w:r>
        <w:rPr>
          <w:b/>
          <w:sz w:val="19"/>
        </w:rPr>
        <w:tab/>
      </w:r>
      <w:hyperlink r:id="rId14">
        <w:r>
          <w:rPr>
            <w:b/>
            <w:spacing w:val="-2"/>
            <w:sz w:val="19"/>
          </w:rPr>
          <w:t>Contact</w:t>
        </w:r>
      </w:hyperlink>
      <w:r>
        <w:rPr>
          <w:b/>
          <w:sz w:val="19"/>
        </w:rPr>
        <w:tab/>
      </w:r>
      <w:hyperlink r:id="rId15">
        <w:r>
          <w:rPr>
            <w:b/>
            <w:spacing w:val="-2"/>
            <w:sz w:val="19"/>
          </w:rPr>
          <w:t>Glossary</w:t>
        </w:r>
      </w:hyperlink>
      <w:r>
        <w:rPr>
          <w:b/>
          <w:sz w:val="19"/>
        </w:rPr>
        <w:tab/>
      </w:r>
      <w:hyperlink r:id="rId16">
        <w:r>
          <w:rPr>
            <w:b/>
            <w:spacing w:val="-2"/>
            <w:sz w:val="19"/>
          </w:rPr>
          <w:t>Accessibility</w:t>
        </w:r>
      </w:hyperlink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rPr>
          <w:b/>
          <w:sz w:val="16"/>
        </w:rPr>
      </w:pPr>
    </w:p>
    <w:p>
      <w:pPr>
        <w:pStyle w:val="BodyText"/>
        <w:spacing w:before="30"/>
        <w:rPr>
          <w:b/>
          <w:sz w:val="16"/>
        </w:rPr>
      </w:pPr>
    </w:p>
    <w:p>
      <w:pPr>
        <w:tabs>
          <w:tab w:pos="10728" w:val="left" w:leader="none"/>
        </w:tabs>
        <w:spacing w:before="0"/>
        <w:ind w:left="109" w:right="0" w:firstLine="0"/>
        <w:jc w:val="left"/>
        <w:rPr>
          <w:sz w:val="16"/>
        </w:rPr>
      </w:pPr>
      <w:hyperlink r:id="rId17">
        <w:r>
          <w:rPr>
            <w:spacing w:val="-2"/>
            <w:sz w:val="16"/>
          </w:rPr>
          <w:t>https://www.hra-decisiontools.org.uk/research/result7.html</w:t>
        </w:r>
      </w:hyperlink>
      <w:r>
        <w:rPr>
          <w:sz w:val="16"/>
        </w:rPr>
        <w:tab/>
      </w:r>
      <w:r>
        <w:rPr>
          <w:spacing w:val="-5"/>
          <w:sz w:val="16"/>
        </w:rPr>
        <w:t>1/1</w:t>
      </w:r>
    </w:p>
    <w:sectPr>
      <w:type w:val="continuous"/>
      <w:pgSz w:w="11900" w:h="16840"/>
      <w:pgMar w:top="200" w:bottom="0" w:left="420" w:right="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onsolas">
    <w:altName w:val="Consolas"/>
    <w:charset w:val="0"/>
    <w:family w:val="moder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1"/>
      <w:szCs w:val="21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998"/>
      <w:outlineLvl w:val="1"/>
    </w:pPr>
    <w:rPr>
      <w:rFonts w:ascii="Arial" w:hAnsi="Arial" w:eastAsia="Arial" w:cs="Arial"/>
      <w:b/>
      <w:bCs/>
      <w:sz w:val="21"/>
      <w:szCs w:val="21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235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yperlink" Target="https://www.hra-decisiontools.org.uk/research/glossary.html#H" TargetMode="External"/><Relationship Id="rId9" Type="http://schemas.openxmlformats.org/officeDocument/2006/relationships/hyperlink" Target="mailto:queries@hra.nhs.uk" TargetMode="External"/><Relationship Id="rId10" Type="http://schemas.openxmlformats.org/officeDocument/2006/relationships/hyperlink" Target="https://www.hra-decisiontools.org.uk/research/docs/DefiningResearchTable_Oct2022.pdf" TargetMode="External"/><Relationship Id="rId11" Type="http://schemas.openxmlformats.org/officeDocument/2006/relationships/hyperlink" Target="https://www.hra-decisiontools.org.uk/research/index.html" TargetMode="External"/><Relationship Id="rId12" Type="http://schemas.openxmlformats.org/officeDocument/2006/relationships/hyperlink" Target="https://www.hra-decisiontools.org.uk/research/about.html" TargetMode="External"/><Relationship Id="rId13" Type="http://schemas.openxmlformats.org/officeDocument/2006/relationships/hyperlink" Target="https://www.hra-decisiontools.org.uk/research/feedback.html" TargetMode="External"/><Relationship Id="rId14" Type="http://schemas.openxmlformats.org/officeDocument/2006/relationships/hyperlink" Target="https://www.hra-decisiontools.org.uk/research/contact.html" TargetMode="External"/><Relationship Id="rId15" Type="http://schemas.openxmlformats.org/officeDocument/2006/relationships/hyperlink" Target="https://www.hra-decisiontools.org.uk/research/glossary.html" TargetMode="External"/><Relationship Id="rId16" Type="http://schemas.openxmlformats.org/officeDocument/2006/relationships/hyperlink" Target="https://www.hra-decisiontools.org.uk/research/Is%20it%20research%20accessibility%20statement%20V1.html" TargetMode="External"/><Relationship Id="rId17" Type="http://schemas.openxmlformats.org/officeDocument/2006/relationships/hyperlink" Target="http://www.hra-decisiontools.org.uk/research/result7.html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8:41:46Z</dcterms:created>
  <dcterms:modified xsi:type="dcterms:W3CDTF">2023-09-08T18:4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7T00:00:00Z</vt:filetime>
  </property>
  <property fmtid="{D5CDD505-2E9C-101B-9397-08002B2CF9AE}" pid="3" name="Creator">
    <vt:lpwstr>Mozilla/5.0 (Windows NT 10.0; Win64; x64) AppleWebKit/537.36 (KHTML, like Gecko) Chrome/116.0.0.0 Safari/537.36</vt:lpwstr>
  </property>
  <property fmtid="{D5CDD505-2E9C-101B-9397-08002B2CF9AE}" pid="4" name="LastSaved">
    <vt:filetime>2023-09-08T00:00:00Z</vt:filetime>
  </property>
  <property fmtid="{D5CDD505-2E9C-101B-9397-08002B2CF9AE}" pid="5" name="Producer">
    <vt:lpwstr>Skia/PDF m116</vt:lpwstr>
  </property>
</Properties>
</file>